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36D1" w:rsidRPr="00705354" w:rsidRDefault="009F36D1" w:rsidP="009F36D1">
      <w:pPr>
        <w:rPr>
          <w:rFonts w:ascii="Times New Roman" w:hAnsi="Times New Roman" w:cs="Times New Roman"/>
          <w:b/>
          <w:sz w:val="24"/>
          <w:szCs w:val="24"/>
        </w:rPr>
      </w:pPr>
    </w:p>
    <w:p w:rsidR="009F36D1" w:rsidRPr="00705354" w:rsidRDefault="009F36D1" w:rsidP="009F36D1">
      <w:pPr>
        <w:spacing w:line="480" w:lineRule="auto"/>
        <w:rPr>
          <w:rFonts w:ascii="Times New Roman" w:hAnsi="Times New Roman" w:cs="Times New Roman"/>
          <w:sz w:val="24"/>
          <w:szCs w:val="24"/>
        </w:rPr>
      </w:pPr>
      <w:proofErr w:type="gramStart"/>
      <w:r w:rsidRPr="00705354">
        <w:rPr>
          <w:rFonts w:ascii="Times New Roman" w:hAnsi="Times New Roman" w:cs="Times New Roman"/>
          <w:b/>
          <w:sz w:val="24"/>
          <w:szCs w:val="24"/>
        </w:rPr>
        <w:t>Fig.</w:t>
      </w:r>
      <w:proofErr w:type="gramEnd"/>
      <w:r w:rsidRPr="00705354">
        <w:rPr>
          <w:rFonts w:ascii="Times New Roman" w:hAnsi="Times New Roman" w:cs="Times New Roman"/>
          <w:b/>
          <w:sz w:val="24"/>
          <w:szCs w:val="24"/>
        </w:rPr>
        <w:t xml:space="preserve"> S</w:t>
      </w:r>
      <w:r>
        <w:rPr>
          <w:rFonts w:ascii="Times New Roman" w:hAnsi="Times New Roman" w:cs="Times New Roman"/>
          <w:b/>
          <w:sz w:val="24"/>
          <w:szCs w:val="24"/>
        </w:rPr>
        <w:t>2</w:t>
      </w:r>
      <w:r w:rsidRPr="00705354">
        <w:rPr>
          <w:rFonts w:ascii="Times New Roman" w:hAnsi="Times New Roman" w:cs="Times New Roman"/>
          <w:b/>
          <w:sz w:val="24"/>
          <w:szCs w:val="24"/>
        </w:rPr>
        <w:t xml:space="preserve">. </w:t>
      </w:r>
      <w:proofErr w:type="gramStart"/>
      <w:r w:rsidRPr="00705354">
        <w:rPr>
          <w:rFonts w:ascii="Times New Roman" w:hAnsi="Times New Roman" w:cs="Times New Roman"/>
          <w:b/>
          <w:sz w:val="24"/>
          <w:szCs w:val="24"/>
        </w:rPr>
        <w:t>Seedling weigh</w:t>
      </w:r>
      <w:r>
        <w:rPr>
          <w:rFonts w:ascii="Times New Roman" w:hAnsi="Times New Roman" w:cs="Times New Roman"/>
          <w:b/>
          <w:sz w:val="24"/>
          <w:szCs w:val="24"/>
        </w:rPr>
        <w:t>t</w:t>
      </w:r>
      <w:r w:rsidRPr="00705354">
        <w:rPr>
          <w:rFonts w:ascii="Times New Roman" w:hAnsi="Times New Roman" w:cs="Times New Roman"/>
          <w:b/>
          <w:sz w:val="24"/>
          <w:szCs w:val="24"/>
        </w:rPr>
        <w:t xml:space="preserve"> loss per nymph weight during experiments.</w:t>
      </w:r>
      <w:proofErr w:type="gramEnd"/>
      <w:r w:rsidRPr="00705354">
        <w:rPr>
          <w:rFonts w:ascii="Times New Roman" w:hAnsi="Times New Roman" w:cs="Times New Roman"/>
          <w:sz w:val="24"/>
          <w:szCs w:val="24"/>
        </w:rPr>
        <w:t xml:space="preserve"> The loss of dry weight per mg of BPH (A</w:t>
      </w:r>
      <w:proofErr w:type="gramStart"/>
      <w:r w:rsidRPr="00705354">
        <w:rPr>
          <w:rFonts w:ascii="Times New Roman" w:hAnsi="Times New Roman" w:cs="Times New Roman"/>
          <w:sz w:val="24"/>
          <w:szCs w:val="24"/>
        </w:rPr>
        <w:t>,B</w:t>
      </w:r>
      <w:proofErr w:type="gramEnd"/>
      <w:r w:rsidRPr="00705354">
        <w:rPr>
          <w:rFonts w:ascii="Times New Roman" w:hAnsi="Times New Roman" w:cs="Times New Roman"/>
          <w:sz w:val="24"/>
          <w:szCs w:val="24"/>
        </w:rPr>
        <w:t>) and WBPH (C,D) nymphs on IR22 (A,C) and T65 (B,D) rice plants are indicated for nymph densities ranging from 5 to 25 per plant. Standard errors are indicated (N = 5</w:t>
      </w:r>
      <w:proofErr w:type="gramStart"/>
      <w:r w:rsidRPr="00705354">
        <w:rPr>
          <w:rFonts w:ascii="Times New Roman" w:hAnsi="Times New Roman" w:cs="Times New Roman"/>
          <w:sz w:val="24"/>
          <w:szCs w:val="24"/>
        </w:rPr>
        <w:t>)(</w:t>
      </w:r>
      <w:proofErr w:type="gramEnd"/>
      <w:r w:rsidRPr="00705354">
        <w:rPr>
          <w:rFonts w:ascii="Times New Roman" w:hAnsi="Times New Roman" w:cs="Times New Roman"/>
          <w:sz w:val="24"/>
          <w:szCs w:val="24"/>
        </w:rPr>
        <w:t>see also Fig. 5). Data for 35°C were excluded from analyses because of low survival and extreme low weights of survivors at that temperature. Nymphs of both species caused greater reductions in plant biomass per unit nymph biomass at 30°C compared to 25°C (BPH: F</w:t>
      </w:r>
      <w:r w:rsidRPr="00705354">
        <w:rPr>
          <w:rFonts w:ascii="Times New Roman" w:hAnsi="Times New Roman" w:cs="Times New Roman"/>
          <w:sz w:val="24"/>
          <w:szCs w:val="24"/>
          <w:vertAlign w:val="subscript"/>
        </w:rPr>
        <w:t xml:space="preserve">1,80  </w:t>
      </w:r>
      <w:r w:rsidRPr="00705354">
        <w:rPr>
          <w:rFonts w:ascii="Times New Roman" w:hAnsi="Times New Roman" w:cs="Times New Roman"/>
          <w:sz w:val="24"/>
          <w:szCs w:val="24"/>
        </w:rPr>
        <w:t>= 5.596, P = 0.020; WBPH: F</w:t>
      </w:r>
      <w:r w:rsidRPr="00705354">
        <w:rPr>
          <w:rFonts w:ascii="Times New Roman" w:hAnsi="Times New Roman" w:cs="Times New Roman"/>
          <w:sz w:val="24"/>
          <w:szCs w:val="24"/>
          <w:vertAlign w:val="subscript"/>
        </w:rPr>
        <w:t xml:space="preserve">1,80 </w:t>
      </w:r>
      <w:r w:rsidRPr="00705354">
        <w:rPr>
          <w:rFonts w:ascii="Times New Roman" w:hAnsi="Times New Roman" w:cs="Times New Roman"/>
          <w:sz w:val="24"/>
          <w:szCs w:val="24"/>
        </w:rPr>
        <w:t>= 5.278, P = 0.024) and at densities of ≥ 10 per plant (BPH: F</w:t>
      </w:r>
      <w:r w:rsidRPr="00705354">
        <w:rPr>
          <w:rFonts w:ascii="Times New Roman" w:hAnsi="Times New Roman" w:cs="Times New Roman"/>
          <w:sz w:val="24"/>
          <w:szCs w:val="24"/>
          <w:vertAlign w:val="subscript"/>
        </w:rPr>
        <w:t xml:space="preserve">4,80 </w:t>
      </w:r>
      <w:r w:rsidRPr="00705354">
        <w:rPr>
          <w:rFonts w:ascii="Times New Roman" w:hAnsi="Times New Roman" w:cs="Times New Roman"/>
          <w:sz w:val="24"/>
          <w:szCs w:val="24"/>
        </w:rPr>
        <w:t>= 8.462, P &lt; 0.001; WBPH: F</w:t>
      </w:r>
      <w:r w:rsidRPr="00705354">
        <w:rPr>
          <w:rFonts w:ascii="Times New Roman" w:hAnsi="Times New Roman" w:cs="Times New Roman"/>
          <w:sz w:val="24"/>
          <w:szCs w:val="24"/>
          <w:vertAlign w:val="subscript"/>
        </w:rPr>
        <w:t xml:space="preserve">4,80 </w:t>
      </w:r>
      <w:r w:rsidRPr="00705354">
        <w:rPr>
          <w:rFonts w:ascii="Times New Roman" w:hAnsi="Times New Roman" w:cs="Times New Roman"/>
          <w:sz w:val="24"/>
          <w:szCs w:val="24"/>
        </w:rPr>
        <w:t>= 2.431, P = 0.054).</w:t>
      </w:r>
    </w:p>
    <w:p w:rsidR="009F36D1" w:rsidRPr="00705354" w:rsidRDefault="009F36D1" w:rsidP="009F36D1">
      <w:pPr>
        <w:rPr>
          <w:rFonts w:ascii="Times New Roman" w:hAnsi="Times New Roman" w:cs="Times New Roman"/>
          <w:sz w:val="24"/>
          <w:szCs w:val="24"/>
        </w:rPr>
      </w:pPr>
      <w:r w:rsidRPr="00705354">
        <w:rPr>
          <w:rFonts w:ascii="Times New Roman" w:hAnsi="Times New Roman" w:cs="Times New Roman"/>
          <w:sz w:val="24"/>
          <w:szCs w:val="24"/>
        </w:rPr>
        <w:br w:type="page"/>
      </w:r>
    </w:p>
    <w:p w:rsidR="009F36D1" w:rsidRPr="00705354" w:rsidRDefault="009F36D1" w:rsidP="009F36D1">
      <w:pPr>
        <w:spacing w:line="480" w:lineRule="auto"/>
        <w:rPr>
          <w:rFonts w:ascii="Times New Roman" w:hAnsi="Times New Roman" w:cs="Times New Roman"/>
          <w:sz w:val="24"/>
          <w:szCs w:val="24"/>
        </w:rPr>
      </w:pPr>
    </w:p>
    <w:p w:rsidR="009F36D1" w:rsidRPr="003D68D0" w:rsidRDefault="009F36D1" w:rsidP="009F36D1">
      <w:pPr>
        <w:spacing w:line="480" w:lineRule="auto"/>
        <w:rPr>
          <w:rFonts w:ascii="Times New Roman" w:hAnsi="Times New Roman" w:cs="Times New Roman"/>
          <w:sz w:val="24"/>
          <w:szCs w:val="24"/>
        </w:rPr>
      </w:pPr>
      <w:r w:rsidRPr="00705354">
        <w:rPr>
          <w:noProof/>
        </w:rPr>
        <w:drawing>
          <wp:inline distT="0" distB="0" distL="0" distR="0" wp14:anchorId="1D0C69F5" wp14:editId="0049922E">
            <wp:extent cx="5168613" cy="5448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68613" cy="5448300"/>
                    </a:xfrm>
                    <a:prstGeom prst="rect">
                      <a:avLst/>
                    </a:prstGeom>
                    <a:noFill/>
                    <a:ln>
                      <a:noFill/>
                    </a:ln>
                  </pic:spPr>
                </pic:pic>
              </a:graphicData>
            </a:graphic>
          </wp:inline>
        </w:drawing>
      </w:r>
      <w:r w:rsidRPr="00CE3B0A">
        <w:rPr>
          <w:rStyle w:val="CommentReference"/>
        </w:rPr>
        <w:t xml:space="preserve"> </w:t>
      </w:r>
    </w:p>
    <w:p w:rsidR="009F36D1" w:rsidRDefault="009F36D1" w:rsidP="009F36D1">
      <w:pPr>
        <w:sectPr w:rsidR="009F36D1">
          <w:footerReference w:type="default" r:id="rId6"/>
          <w:pgSz w:w="12240" w:h="15840"/>
          <w:pgMar w:top="1440" w:right="1440" w:bottom="1440" w:left="1440" w:header="720" w:footer="720" w:gutter="0"/>
          <w:cols w:space="720"/>
          <w:docGrid w:linePitch="360"/>
        </w:sectPr>
      </w:pPr>
    </w:p>
    <w:p w:rsidR="00482B34" w:rsidRDefault="00482B34">
      <w:bookmarkStart w:id="0" w:name="_GoBack"/>
      <w:bookmarkEnd w:id="0"/>
    </w:p>
    <w:sectPr w:rsidR="00482B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3355998"/>
      <w:docPartObj>
        <w:docPartGallery w:val="Page Numbers (Bottom of Page)"/>
        <w:docPartUnique/>
      </w:docPartObj>
    </w:sdtPr>
    <w:sdtEndPr>
      <w:rPr>
        <w:noProof/>
      </w:rPr>
    </w:sdtEndPr>
    <w:sdtContent>
      <w:p w:rsidR="00F873F1" w:rsidRDefault="009F36D1">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F873F1" w:rsidRDefault="009F36D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36D1"/>
    <w:rsid w:val="00012ADC"/>
    <w:rsid w:val="00035B87"/>
    <w:rsid w:val="00067865"/>
    <w:rsid w:val="000C1E9F"/>
    <w:rsid w:val="000C31BD"/>
    <w:rsid w:val="000D01F5"/>
    <w:rsid w:val="000D32C9"/>
    <w:rsid w:val="000D5AF2"/>
    <w:rsid w:val="000E52DA"/>
    <w:rsid w:val="00126B96"/>
    <w:rsid w:val="00157A44"/>
    <w:rsid w:val="00194218"/>
    <w:rsid w:val="001B12AC"/>
    <w:rsid w:val="001B511F"/>
    <w:rsid w:val="001B5F59"/>
    <w:rsid w:val="001D2B00"/>
    <w:rsid w:val="001E1B28"/>
    <w:rsid w:val="00217748"/>
    <w:rsid w:val="00237CDC"/>
    <w:rsid w:val="00251A08"/>
    <w:rsid w:val="00257DD1"/>
    <w:rsid w:val="002611AB"/>
    <w:rsid w:val="0026494A"/>
    <w:rsid w:val="00284497"/>
    <w:rsid w:val="002A4EC8"/>
    <w:rsid w:val="002B2ACF"/>
    <w:rsid w:val="002E3935"/>
    <w:rsid w:val="0032447E"/>
    <w:rsid w:val="00327BC9"/>
    <w:rsid w:val="00345666"/>
    <w:rsid w:val="00393984"/>
    <w:rsid w:val="003A245E"/>
    <w:rsid w:val="003B64D2"/>
    <w:rsid w:val="003E1747"/>
    <w:rsid w:val="003E513A"/>
    <w:rsid w:val="003F4105"/>
    <w:rsid w:val="00414106"/>
    <w:rsid w:val="00416383"/>
    <w:rsid w:val="00423725"/>
    <w:rsid w:val="004259F4"/>
    <w:rsid w:val="00437A5E"/>
    <w:rsid w:val="0044794F"/>
    <w:rsid w:val="00455085"/>
    <w:rsid w:val="00462BB3"/>
    <w:rsid w:val="00466F86"/>
    <w:rsid w:val="00482B34"/>
    <w:rsid w:val="004A1F20"/>
    <w:rsid w:val="004C4D7B"/>
    <w:rsid w:val="004E236F"/>
    <w:rsid w:val="004E25E0"/>
    <w:rsid w:val="005137D2"/>
    <w:rsid w:val="00520A8C"/>
    <w:rsid w:val="005312E9"/>
    <w:rsid w:val="00537F27"/>
    <w:rsid w:val="00561571"/>
    <w:rsid w:val="00561F7B"/>
    <w:rsid w:val="00572104"/>
    <w:rsid w:val="005824ED"/>
    <w:rsid w:val="00582C12"/>
    <w:rsid w:val="0058696B"/>
    <w:rsid w:val="00595CD8"/>
    <w:rsid w:val="005B720F"/>
    <w:rsid w:val="005C47ED"/>
    <w:rsid w:val="005C7648"/>
    <w:rsid w:val="005D2BD8"/>
    <w:rsid w:val="005F3BDB"/>
    <w:rsid w:val="005F6798"/>
    <w:rsid w:val="006308E0"/>
    <w:rsid w:val="006405E8"/>
    <w:rsid w:val="00642008"/>
    <w:rsid w:val="00642368"/>
    <w:rsid w:val="006502F1"/>
    <w:rsid w:val="00661CF5"/>
    <w:rsid w:val="00662CB8"/>
    <w:rsid w:val="006660A3"/>
    <w:rsid w:val="00677421"/>
    <w:rsid w:val="00687A41"/>
    <w:rsid w:val="00692419"/>
    <w:rsid w:val="006946D4"/>
    <w:rsid w:val="006B2177"/>
    <w:rsid w:val="006B227C"/>
    <w:rsid w:val="006C4A8B"/>
    <w:rsid w:val="006D20E9"/>
    <w:rsid w:val="006D586D"/>
    <w:rsid w:val="006E7AF1"/>
    <w:rsid w:val="006F1CA7"/>
    <w:rsid w:val="006F34BA"/>
    <w:rsid w:val="006F555D"/>
    <w:rsid w:val="007010F2"/>
    <w:rsid w:val="007215BA"/>
    <w:rsid w:val="00722C1B"/>
    <w:rsid w:val="00725555"/>
    <w:rsid w:val="007311AD"/>
    <w:rsid w:val="007324C8"/>
    <w:rsid w:val="00740F27"/>
    <w:rsid w:val="0075737A"/>
    <w:rsid w:val="0077404B"/>
    <w:rsid w:val="00785C3F"/>
    <w:rsid w:val="00795316"/>
    <w:rsid w:val="007A160D"/>
    <w:rsid w:val="007A4C68"/>
    <w:rsid w:val="007D2F55"/>
    <w:rsid w:val="007F0045"/>
    <w:rsid w:val="007F0D61"/>
    <w:rsid w:val="0081095D"/>
    <w:rsid w:val="00827F51"/>
    <w:rsid w:val="008340C1"/>
    <w:rsid w:val="0083647C"/>
    <w:rsid w:val="0084273A"/>
    <w:rsid w:val="00846862"/>
    <w:rsid w:val="00851FD3"/>
    <w:rsid w:val="008526CB"/>
    <w:rsid w:val="00861ADF"/>
    <w:rsid w:val="008744F0"/>
    <w:rsid w:val="008847B0"/>
    <w:rsid w:val="0089416A"/>
    <w:rsid w:val="00897B44"/>
    <w:rsid w:val="008A7014"/>
    <w:rsid w:val="008B3D98"/>
    <w:rsid w:val="008B5177"/>
    <w:rsid w:val="008C3D40"/>
    <w:rsid w:val="008C4512"/>
    <w:rsid w:val="008E597A"/>
    <w:rsid w:val="008E711B"/>
    <w:rsid w:val="008F566A"/>
    <w:rsid w:val="00912380"/>
    <w:rsid w:val="00913971"/>
    <w:rsid w:val="0093194D"/>
    <w:rsid w:val="00940251"/>
    <w:rsid w:val="00943C4D"/>
    <w:rsid w:val="009445A7"/>
    <w:rsid w:val="009600E8"/>
    <w:rsid w:val="00962F27"/>
    <w:rsid w:val="00967704"/>
    <w:rsid w:val="009703C7"/>
    <w:rsid w:val="00997AB4"/>
    <w:rsid w:val="009A59F1"/>
    <w:rsid w:val="009B7968"/>
    <w:rsid w:val="009C06E0"/>
    <w:rsid w:val="009C7EE4"/>
    <w:rsid w:val="009E430E"/>
    <w:rsid w:val="009E6F93"/>
    <w:rsid w:val="009F36D1"/>
    <w:rsid w:val="00A0201B"/>
    <w:rsid w:val="00A37C62"/>
    <w:rsid w:val="00A42206"/>
    <w:rsid w:val="00A51B7D"/>
    <w:rsid w:val="00A64D80"/>
    <w:rsid w:val="00A65F7A"/>
    <w:rsid w:val="00A800BF"/>
    <w:rsid w:val="00A8328B"/>
    <w:rsid w:val="00AA0194"/>
    <w:rsid w:val="00AC7AF7"/>
    <w:rsid w:val="00AE2E9B"/>
    <w:rsid w:val="00AF10EF"/>
    <w:rsid w:val="00B01D63"/>
    <w:rsid w:val="00B17A1C"/>
    <w:rsid w:val="00B24BC9"/>
    <w:rsid w:val="00B27CDE"/>
    <w:rsid w:val="00B31E13"/>
    <w:rsid w:val="00B649FB"/>
    <w:rsid w:val="00B73C44"/>
    <w:rsid w:val="00B839ED"/>
    <w:rsid w:val="00B86323"/>
    <w:rsid w:val="00B97081"/>
    <w:rsid w:val="00BA1607"/>
    <w:rsid w:val="00BA29E2"/>
    <w:rsid w:val="00BB0D12"/>
    <w:rsid w:val="00BB5B61"/>
    <w:rsid w:val="00BE2F64"/>
    <w:rsid w:val="00BE6225"/>
    <w:rsid w:val="00BE6452"/>
    <w:rsid w:val="00BF34B2"/>
    <w:rsid w:val="00C26CF0"/>
    <w:rsid w:val="00C4748C"/>
    <w:rsid w:val="00C5729C"/>
    <w:rsid w:val="00C71EA9"/>
    <w:rsid w:val="00C7658C"/>
    <w:rsid w:val="00C81D1F"/>
    <w:rsid w:val="00CB4930"/>
    <w:rsid w:val="00CC4F49"/>
    <w:rsid w:val="00CD7DB0"/>
    <w:rsid w:val="00CE66BF"/>
    <w:rsid w:val="00CE6A17"/>
    <w:rsid w:val="00D07D16"/>
    <w:rsid w:val="00D20ADB"/>
    <w:rsid w:val="00D33772"/>
    <w:rsid w:val="00D52F7D"/>
    <w:rsid w:val="00D748A5"/>
    <w:rsid w:val="00D74E79"/>
    <w:rsid w:val="00D86C78"/>
    <w:rsid w:val="00DA77D7"/>
    <w:rsid w:val="00DB1813"/>
    <w:rsid w:val="00DB3E21"/>
    <w:rsid w:val="00DB546A"/>
    <w:rsid w:val="00DB7189"/>
    <w:rsid w:val="00DE62BB"/>
    <w:rsid w:val="00E3319A"/>
    <w:rsid w:val="00E459CF"/>
    <w:rsid w:val="00E53A96"/>
    <w:rsid w:val="00E5498C"/>
    <w:rsid w:val="00E70EC2"/>
    <w:rsid w:val="00E90B31"/>
    <w:rsid w:val="00E93C22"/>
    <w:rsid w:val="00EA09B5"/>
    <w:rsid w:val="00EA0ABD"/>
    <w:rsid w:val="00EA58C6"/>
    <w:rsid w:val="00EC1302"/>
    <w:rsid w:val="00EC6AA6"/>
    <w:rsid w:val="00ED44BD"/>
    <w:rsid w:val="00EF6A90"/>
    <w:rsid w:val="00F07F8A"/>
    <w:rsid w:val="00F103E9"/>
    <w:rsid w:val="00F116BD"/>
    <w:rsid w:val="00F21D36"/>
    <w:rsid w:val="00F30FA9"/>
    <w:rsid w:val="00F6137D"/>
    <w:rsid w:val="00F62985"/>
    <w:rsid w:val="00F6551D"/>
    <w:rsid w:val="00F65F3C"/>
    <w:rsid w:val="00FA0091"/>
    <w:rsid w:val="00FA46E7"/>
    <w:rsid w:val="00FB4302"/>
    <w:rsid w:val="00FE5694"/>
    <w:rsid w:val="00FF4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36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36D1"/>
  </w:style>
  <w:style w:type="character" w:styleId="CommentReference">
    <w:name w:val="annotation reference"/>
    <w:basedOn w:val="DefaultParagraphFont"/>
    <w:uiPriority w:val="99"/>
    <w:semiHidden/>
    <w:unhideWhenUsed/>
    <w:rsid w:val="009F36D1"/>
    <w:rPr>
      <w:sz w:val="16"/>
      <w:szCs w:val="16"/>
    </w:rPr>
  </w:style>
  <w:style w:type="paragraph" w:styleId="BalloonText">
    <w:name w:val="Balloon Text"/>
    <w:basedOn w:val="Normal"/>
    <w:link w:val="BalloonTextChar"/>
    <w:uiPriority w:val="99"/>
    <w:semiHidden/>
    <w:unhideWhenUsed/>
    <w:rsid w:val="009F36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36D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36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36D1"/>
  </w:style>
  <w:style w:type="character" w:styleId="CommentReference">
    <w:name w:val="annotation reference"/>
    <w:basedOn w:val="DefaultParagraphFont"/>
    <w:uiPriority w:val="99"/>
    <w:semiHidden/>
    <w:unhideWhenUsed/>
    <w:rsid w:val="009F36D1"/>
    <w:rPr>
      <w:sz w:val="16"/>
      <w:szCs w:val="16"/>
    </w:rPr>
  </w:style>
  <w:style w:type="paragraph" w:styleId="BalloonText">
    <w:name w:val="Balloon Text"/>
    <w:basedOn w:val="Normal"/>
    <w:link w:val="BalloonTextChar"/>
    <w:uiPriority w:val="99"/>
    <w:semiHidden/>
    <w:unhideWhenUsed/>
    <w:rsid w:val="009F36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36D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5</Words>
  <Characters>601</Characters>
  <Application>Microsoft Office Word</Application>
  <DocSecurity>0</DocSecurity>
  <Lines>5</Lines>
  <Paragraphs>1</Paragraphs>
  <ScaleCrop>false</ScaleCrop>
  <Company/>
  <LinksUpToDate>false</LinksUpToDate>
  <CharactersWithSpaces>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sha</dc:creator>
  <cp:lastModifiedBy>Anisha</cp:lastModifiedBy>
  <cp:revision>1</cp:revision>
  <dcterms:created xsi:type="dcterms:W3CDTF">2020-09-25T11:51:00Z</dcterms:created>
  <dcterms:modified xsi:type="dcterms:W3CDTF">2020-09-25T11:51:00Z</dcterms:modified>
</cp:coreProperties>
</file>